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9C8DE" w14:textId="77777777" w:rsidR="0004600C" w:rsidRDefault="00966323">
      <w:pPr>
        <w:rPr>
          <w:b/>
          <w:lang w:val="en-US"/>
        </w:rPr>
      </w:pPr>
      <w:r w:rsidRPr="0096363A">
        <w:rPr>
          <w:b/>
          <w:lang w:val="en-US"/>
        </w:rPr>
        <w:t xml:space="preserve">Appendix 3: </w:t>
      </w:r>
      <w:r w:rsidR="0096363A" w:rsidRPr="0096363A">
        <w:rPr>
          <w:b/>
          <w:lang w:val="en-US"/>
        </w:rPr>
        <w:t>Elbow method selection f</w:t>
      </w:r>
      <w:r w:rsidR="0096363A">
        <w:rPr>
          <w:b/>
          <w:lang w:val="en-US"/>
        </w:rPr>
        <w:t>or determining the number of latent classe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2"/>
      </w:tblGrid>
      <w:tr w:rsidR="00B87809" w14:paraId="595F3769" w14:textId="77777777" w:rsidTr="00B87809">
        <w:trPr>
          <w:trHeight w:val="3649"/>
          <w:jc w:val="center"/>
        </w:trPr>
        <w:tc>
          <w:tcPr>
            <w:tcW w:w="9312" w:type="dxa"/>
          </w:tcPr>
          <w:p w14:paraId="061BACDE" w14:textId="77777777" w:rsidR="00B87809" w:rsidRDefault="00B87809" w:rsidP="00B87809">
            <w:pPr>
              <w:rPr>
                <w:lang w:val="en-US"/>
              </w:rPr>
            </w:pPr>
            <w:r>
              <w:rPr>
                <w:lang w:val="en-US"/>
              </w:rPr>
              <w:t>a)</w:t>
            </w:r>
          </w:p>
          <w:p w14:paraId="6EC3674F" w14:textId="77777777" w:rsidR="00B87809" w:rsidRDefault="00B87809" w:rsidP="005D02A6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5190D6C" wp14:editId="5D24DFAB">
                  <wp:extent cx="4420073" cy="2340000"/>
                  <wp:effectExtent l="0" t="0" r="0" b="317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"/>
                          <a:stretch/>
                        </pic:blipFill>
                        <pic:spPr bwMode="auto">
                          <a:xfrm>
                            <a:off x="0" y="0"/>
                            <a:ext cx="4420073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809" w14:paraId="46758A9D" w14:textId="77777777" w:rsidTr="00B87809">
        <w:trPr>
          <w:trHeight w:val="3649"/>
          <w:jc w:val="center"/>
        </w:trPr>
        <w:tc>
          <w:tcPr>
            <w:tcW w:w="9312" w:type="dxa"/>
          </w:tcPr>
          <w:p w14:paraId="34DD9EC5" w14:textId="77777777" w:rsidR="00B87809" w:rsidRDefault="00B87809" w:rsidP="005D02A6">
            <w:pPr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  <w:p w14:paraId="3520CD6C" w14:textId="77777777" w:rsidR="00B87809" w:rsidRDefault="00B87809" w:rsidP="005D02A6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AA591A3" wp14:editId="6CD11758">
                  <wp:extent cx="4784859" cy="2340000"/>
                  <wp:effectExtent l="0" t="0" r="0" b="3175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4859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5395D5" w14:textId="77777777" w:rsidR="00B87809" w:rsidRDefault="00B87809">
      <w:pPr>
        <w:rPr>
          <w:b/>
          <w:lang w:val="en-US"/>
        </w:rPr>
      </w:pPr>
    </w:p>
    <w:p w14:paraId="6FA7DC53" w14:textId="77777777" w:rsidR="00854D2C" w:rsidRDefault="0096363A">
      <w:pPr>
        <w:rPr>
          <w:lang w:val="en-US"/>
        </w:rPr>
      </w:pPr>
      <w:r>
        <w:rPr>
          <w:lang w:val="en-US"/>
        </w:rPr>
        <w:t>A 1.5% of decrease in BIC function was used as stop criteria to determine the number of latent classes. a) urban landscape classes. b) street design classes.</w:t>
      </w:r>
    </w:p>
    <w:p w14:paraId="15BC5517" w14:textId="77777777" w:rsidR="00854D2C" w:rsidRDefault="00854D2C">
      <w:pPr>
        <w:rPr>
          <w:lang w:val="en-US"/>
        </w:rPr>
      </w:pPr>
    </w:p>
    <w:sectPr w:rsidR="00854D2C" w:rsidSect="00B87809">
      <w:pgSz w:w="15840" w:h="1224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jI0NbY0MrU0NTdQ0lEKTi0uzszPAykwqQUA0+et3CwAAAA="/>
  </w:docVars>
  <w:rsids>
    <w:rsidRoot w:val="004C438F"/>
    <w:rsid w:val="0004600C"/>
    <w:rsid w:val="000D2AF0"/>
    <w:rsid w:val="00166BC5"/>
    <w:rsid w:val="002F0EF2"/>
    <w:rsid w:val="00414A09"/>
    <w:rsid w:val="004C438F"/>
    <w:rsid w:val="00515CFD"/>
    <w:rsid w:val="007000DF"/>
    <w:rsid w:val="00854D2C"/>
    <w:rsid w:val="0096363A"/>
    <w:rsid w:val="00966323"/>
    <w:rsid w:val="00B8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15471"/>
  <w15:chartTrackingRefBased/>
  <w15:docId w15:val="{53AFCF75-B432-4939-9156-BB1B052F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63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36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Useche Luque</dc:creator>
  <cp:keywords/>
  <dc:description/>
  <cp:lastModifiedBy>Andres Felipe Useche Luque</cp:lastModifiedBy>
  <cp:revision>2</cp:revision>
  <dcterms:created xsi:type="dcterms:W3CDTF">2021-07-15T17:32:00Z</dcterms:created>
  <dcterms:modified xsi:type="dcterms:W3CDTF">2021-07-15T17:32:00Z</dcterms:modified>
</cp:coreProperties>
</file>